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A4CE1" w14:textId="27DE8AAC" w:rsidR="002C4664" w:rsidRPr="002E5957" w:rsidRDefault="002D579E" w:rsidP="002C4664">
      <w:pPr>
        <w:overflowPunct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C56B8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2C4664" w:rsidRPr="002E5957">
        <w:rPr>
          <w:rFonts w:ascii="Times New Roman" w:hAnsi="Times New Roman" w:cs="Times New Roman"/>
          <w:b/>
          <w:sz w:val="24"/>
          <w:szCs w:val="24"/>
        </w:rPr>
        <w:t>Table. Primers used in th</w:t>
      </w:r>
      <w:r w:rsidR="002C4664">
        <w:rPr>
          <w:rFonts w:ascii="Times New Roman" w:hAnsi="Times New Roman" w:cs="Times New Roman"/>
          <w:b/>
          <w:sz w:val="24"/>
          <w:szCs w:val="24"/>
        </w:rPr>
        <w:t>e</w:t>
      </w:r>
      <w:r w:rsidR="002C4664" w:rsidRPr="002E5957">
        <w:rPr>
          <w:rFonts w:ascii="Times New Roman" w:hAnsi="Times New Roman" w:cs="Times New Roman"/>
          <w:b/>
          <w:sz w:val="24"/>
          <w:szCs w:val="24"/>
        </w:rPr>
        <w:t xml:space="preserve"> study.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7"/>
        <w:gridCol w:w="1253"/>
        <w:gridCol w:w="3420"/>
        <w:gridCol w:w="3150"/>
      </w:tblGrid>
      <w:tr w:rsidR="002C4664" w:rsidRPr="002E5957" w14:paraId="0BD4C786" w14:textId="77777777" w:rsidTr="004A5358">
        <w:trPr>
          <w:trHeight w:val="161"/>
        </w:trPr>
        <w:tc>
          <w:tcPr>
            <w:tcW w:w="1177" w:type="dxa"/>
            <w:vMerge w:val="restart"/>
            <w:vAlign w:val="center"/>
          </w:tcPr>
          <w:p w14:paraId="39341AC5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HBV Genotype</w:t>
            </w:r>
          </w:p>
        </w:tc>
        <w:tc>
          <w:tcPr>
            <w:tcW w:w="7823" w:type="dxa"/>
            <w:gridSpan w:val="3"/>
            <w:vAlign w:val="bottom"/>
          </w:tcPr>
          <w:p w14:paraId="1EF3D8E7" w14:textId="77777777" w:rsidR="002C4664" w:rsidRPr="002E5957" w:rsidRDefault="002C4664" w:rsidP="004A5358">
            <w:pPr>
              <w:overflowPunct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Primers</w:t>
            </w:r>
          </w:p>
        </w:tc>
      </w:tr>
      <w:tr w:rsidR="002C4664" w:rsidRPr="002E5957" w14:paraId="0AEA0ADA" w14:textId="77777777" w:rsidTr="004A5358">
        <w:trPr>
          <w:trHeight w:val="143"/>
        </w:trPr>
        <w:tc>
          <w:tcPr>
            <w:tcW w:w="1177" w:type="dxa"/>
            <w:vMerge/>
          </w:tcPr>
          <w:p w14:paraId="7CF71C98" w14:textId="77777777" w:rsidR="002C4664" w:rsidRPr="002E5957" w:rsidRDefault="002C4664" w:rsidP="004A5358">
            <w:pPr>
              <w:overflowPunct w:val="0"/>
              <w:spacing w:line="480" w:lineRule="auto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F10E6E9" w14:textId="77777777" w:rsidR="002C4664" w:rsidRPr="002E5957" w:rsidRDefault="002C4664" w:rsidP="004A5358">
            <w:pPr>
              <w:overflowPunct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ame</w:t>
            </w:r>
          </w:p>
        </w:tc>
        <w:tc>
          <w:tcPr>
            <w:tcW w:w="3420" w:type="dxa"/>
          </w:tcPr>
          <w:p w14:paraId="36773D81" w14:textId="77777777" w:rsidR="002C4664" w:rsidRPr="002E5957" w:rsidRDefault="002C4664" w:rsidP="004A5358">
            <w:pPr>
              <w:overflowPunct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Forward (5’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→</w:t>
            </w: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3’)</w:t>
            </w:r>
          </w:p>
        </w:tc>
        <w:tc>
          <w:tcPr>
            <w:tcW w:w="3150" w:type="dxa"/>
          </w:tcPr>
          <w:p w14:paraId="177F54EF" w14:textId="77777777" w:rsidR="002C4664" w:rsidRPr="002E5957" w:rsidRDefault="002C4664" w:rsidP="004A5358">
            <w:pPr>
              <w:overflowPunct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Reverse (5’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→</w:t>
            </w: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3’)</w:t>
            </w:r>
          </w:p>
        </w:tc>
      </w:tr>
      <w:tr w:rsidR="002C4664" w:rsidRPr="002E5957" w14:paraId="6B47961B" w14:textId="77777777" w:rsidTr="004A5358">
        <w:tc>
          <w:tcPr>
            <w:tcW w:w="1177" w:type="dxa"/>
            <w:vMerge w:val="restart"/>
            <w:vAlign w:val="center"/>
          </w:tcPr>
          <w:p w14:paraId="4FAEFF3F" w14:textId="77777777" w:rsidR="002C4664" w:rsidRPr="002E5957" w:rsidRDefault="002C4664" w:rsidP="004A5358">
            <w:pPr>
              <w:overflowPunct w:val="0"/>
              <w:spacing w:line="480" w:lineRule="auto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C</w:t>
            </w:r>
          </w:p>
        </w:tc>
        <w:tc>
          <w:tcPr>
            <w:tcW w:w="1253" w:type="dxa"/>
          </w:tcPr>
          <w:p w14:paraId="0782FA9E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Precore</w:t>
            </w:r>
          </w:p>
        </w:tc>
        <w:tc>
          <w:tcPr>
            <w:tcW w:w="3420" w:type="dxa"/>
          </w:tcPr>
          <w:p w14:paraId="46D533FF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 179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9-1819</w:t>
            </w:r>
          </w:p>
          <w:p w14:paraId="7C38AB1B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GTCTGTTCACCAGCACCATGC</w:t>
            </w:r>
          </w:p>
        </w:tc>
        <w:tc>
          <w:tcPr>
            <w:tcW w:w="3150" w:type="dxa"/>
          </w:tcPr>
          <w:p w14:paraId="2509131C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 xml:space="preserve">nt 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2002-</w:t>
            </w: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1980</w:t>
            </w:r>
          </w:p>
          <w:p w14:paraId="682EED04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CGGTGTCGAGGAGATCTCGAATA</w:t>
            </w:r>
          </w:p>
        </w:tc>
      </w:tr>
      <w:tr w:rsidR="002C4664" w:rsidRPr="002E5957" w14:paraId="15059465" w14:textId="77777777" w:rsidTr="004A5358">
        <w:tc>
          <w:tcPr>
            <w:tcW w:w="1177" w:type="dxa"/>
            <w:vMerge/>
          </w:tcPr>
          <w:p w14:paraId="345679FA" w14:textId="77777777" w:rsidR="002C4664" w:rsidRPr="002E5957" w:rsidRDefault="002C4664" w:rsidP="004A5358">
            <w:pPr>
              <w:overflowPunct w:val="0"/>
              <w:spacing w:line="48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4924282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 xml:space="preserve">Splicing pgRNA </w:t>
            </w:r>
          </w:p>
        </w:tc>
        <w:tc>
          <w:tcPr>
            <w:tcW w:w="3420" w:type="dxa"/>
          </w:tcPr>
          <w:p w14:paraId="2A0E7B80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 1827-1849</w:t>
            </w:r>
          </w:p>
          <w:p w14:paraId="08A4A429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TCACCTCTGCCTAATCATCTCAT</w:t>
            </w:r>
          </w:p>
        </w:tc>
        <w:tc>
          <w:tcPr>
            <w:tcW w:w="3150" w:type="dxa"/>
          </w:tcPr>
          <w:p w14:paraId="2F3A7763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 xml:space="preserve">nt 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1471-</w:t>
            </w: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1456</w:t>
            </w:r>
          </w:p>
          <w:p w14:paraId="7102D72C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CCCCGAGACGGGTCGT</w:t>
            </w:r>
          </w:p>
        </w:tc>
      </w:tr>
      <w:tr w:rsidR="002C4664" w:rsidRPr="002E5957" w14:paraId="18980887" w14:textId="77777777" w:rsidTr="004A5358">
        <w:tc>
          <w:tcPr>
            <w:tcW w:w="1177" w:type="dxa"/>
            <w:vMerge/>
          </w:tcPr>
          <w:p w14:paraId="121A9F44" w14:textId="77777777" w:rsidR="002C4664" w:rsidRPr="002E5957" w:rsidRDefault="002C4664" w:rsidP="004A5358">
            <w:pPr>
              <w:overflowPunct w:val="0"/>
              <w:spacing w:line="48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25CAC80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RT</w:t>
            </w:r>
          </w:p>
        </w:tc>
        <w:tc>
          <w:tcPr>
            <w:tcW w:w="3420" w:type="dxa"/>
          </w:tcPr>
          <w:p w14:paraId="58527833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/a</w:t>
            </w:r>
          </w:p>
        </w:tc>
        <w:tc>
          <w:tcPr>
            <w:tcW w:w="3150" w:type="dxa"/>
            <w:vAlign w:val="center"/>
          </w:tcPr>
          <w:p w14:paraId="6EDA243A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 1819-1799</w:t>
            </w:r>
          </w:p>
          <w:p w14:paraId="41ACADE5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GCATGGTGCTGGTGAACAGAC</w:t>
            </w:r>
          </w:p>
        </w:tc>
      </w:tr>
      <w:tr w:rsidR="002C4664" w:rsidRPr="002E5957" w14:paraId="66F6F64B" w14:textId="77777777" w:rsidTr="004A5358">
        <w:tc>
          <w:tcPr>
            <w:tcW w:w="1177" w:type="dxa"/>
            <w:vMerge/>
          </w:tcPr>
          <w:p w14:paraId="1B8BF0D2" w14:textId="77777777" w:rsidR="002C4664" w:rsidRPr="002E5957" w:rsidRDefault="002C4664" w:rsidP="004A5358">
            <w:pPr>
              <w:overflowPunct w:val="0"/>
              <w:spacing w:line="48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62A27098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GSP1C</w:t>
            </w:r>
          </w:p>
        </w:tc>
        <w:tc>
          <w:tcPr>
            <w:tcW w:w="3420" w:type="dxa"/>
          </w:tcPr>
          <w:p w14:paraId="0CC65BED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1532-1551</w:t>
            </w:r>
          </w:p>
          <w:p w14:paraId="30C14B5F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CGACTCTCTTTACGCGGTCTCCC</w:t>
            </w:r>
          </w:p>
        </w:tc>
        <w:tc>
          <w:tcPr>
            <w:tcW w:w="3150" w:type="dxa"/>
          </w:tcPr>
          <w:p w14:paraId="02753ECD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/a</w:t>
            </w:r>
          </w:p>
        </w:tc>
      </w:tr>
      <w:tr w:rsidR="002C4664" w:rsidRPr="002E5957" w14:paraId="0B5AE838" w14:textId="77777777" w:rsidTr="004A5358">
        <w:tc>
          <w:tcPr>
            <w:tcW w:w="1177" w:type="dxa"/>
            <w:vMerge/>
          </w:tcPr>
          <w:p w14:paraId="2B538174" w14:textId="77777777" w:rsidR="002C4664" w:rsidRPr="002E5957" w:rsidRDefault="002C4664" w:rsidP="004A5358">
            <w:pPr>
              <w:overflowPunct w:val="0"/>
              <w:spacing w:line="48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D9A0054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GSP2C</w:t>
            </w:r>
          </w:p>
        </w:tc>
        <w:tc>
          <w:tcPr>
            <w:tcW w:w="3420" w:type="dxa"/>
          </w:tcPr>
          <w:p w14:paraId="580B7167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1638-1654</w:t>
            </w:r>
          </w:p>
          <w:p w14:paraId="4A0A62EB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CGATCTTGCCCAAGGTCTTA</w:t>
            </w:r>
          </w:p>
        </w:tc>
        <w:tc>
          <w:tcPr>
            <w:tcW w:w="3150" w:type="dxa"/>
          </w:tcPr>
          <w:p w14:paraId="0B81BDCC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/a</w:t>
            </w:r>
          </w:p>
        </w:tc>
      </w:tr>
      <w:tr w:rsidR="002C4664" w:rsidRPr="002E5957" w14:paraId="3CD47F1E" w14:textId="77777777" w:rsidTr="004A5358">
        <w:tc>
          <w:tcPr>
            <w:tcW w:w="1177" w:type="dxa"/>
            <w:vMerge w:val="restart"/>
            <w:vAlign w:val="center"/>
          </w:tcPr>
          <w:p w14:paraId="398B6D28" w14:textId="77777777" w:rsidR="002C4664" w:rsidRPr="002E5957" w:rsidRDefault="002C4664" w:rsidP="004A5358">
            <w:pPr>
              <w:overflowPunct w:val="0"/>
              <w:spacing w:line="480" w:lineRule="auto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D</w:t>
            </w:r>
          </w:p>
        </w:tc>
        <w:tc>
          <w:tcPr>
            <w:tcW w:w="1253" w:type="dxa"/>
          </w:tcPr>
          <w:p w14:paraId="34E775F1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Splicing pgRNA</w:t>
            </w:r>
          </w:p>
        </w:tc>
        <w:tc>
          <w:tcPr>
            <w:tcW w:w="3420" w:type="dxa"/>
          </w:tcPr>
          <w:p w14:paraId="2EA4734C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182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4</w:t>
            </w: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-1848</w:t>
            </w:r>
          </w:p>
          <w:p w14:paraId="75E7EECB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TTTTCACCTCTGCCTAATCATCTCT</w:t>
            </w:r>
          </w:p>
        </w:tc>
        <w:tc>
          <w:tcPr>
            <w:tcW w:w="3150" w:type="dxa"/>
          </w:tcPr>
          <w:p w14:paraId="5DC0C6D3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 xml:space="preserve">nt 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1491-</w:t>
            </w: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1473</w:t>
            </w:r>
          </w:p>
          <w:p w14:paraId="479867D7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GACGAGAGAGTCCCAAGCG</w:t>
            </w:r>
          </w:p>
        </w:tc>
      </w:tr>
      <w:tr w:rsidR="002C4664" w:rsidRPr="002E5957" w14:paraId="752BA05B" w14:textId="77777777" w:rsidTr="004A5358">
        <w:tc>
          <w:tcPr>
            <w:tcW w:w="1177" w:type="dxa"/>
            <w:vMerge/>
          </w:tcPr>
          <w:p w14:paraId="3F1D7DD6" w14:textId="77777777" w:rsidR="002C4664" w:rsidRPr="002E5957" w:rsidRDefault="002C4664" w:rsidP="004A5358">
            <w:pPr>
              <w:overflowPunct w:val="0"/>
              <w:spacing w:line="48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69714FB5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RT</w:t>
            </w:r>
          </w:p>
        </w:tc>
        <w:tc>
          <w:tcPr>
            <w:tcW w:w="3420" w:type="dxa"/>
          </w:tcPr>
          <w:p w14:paraId="3B0BD235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4F8C13F8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 1824-18</w:t>
            </w:r>
            <w:r>
              <w:rPr>
                <w:rFonts w:ascii="Courier New" w:hAnsi="Courier New" w:cs="Courier New"/>
                <w:kern w:val="0"/>
                <w:sz w:val="20"/>
                <w:szCs w:val="20"/>
              </w:rPr>
              <w:t>06</w:t>
            </w:r>
          </w:p>
          <w:p w14:paraId="4BE6ED54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AAGTTGCATGGTGCTGGTG</w:t>
            </w:r>
          </w:p>
        </w:tc>
      </w:tr>
      <w:tr w:rsidR="002C4664" w:rsidRPr="002E5957" w14:paraId="7D77A8EB" w14:textId="77777777" w:rsidTr="004A5358">
        <w:tc>
          <w:tcPr>
            <w:tcW w:w="1177" w:type="dxa"/>
            <w:vMerge/>
          </w:tcPr>
          <w:p w14:paraId="25B3B208" w14:textId="77777777" w:rsidR="002C4664" w:rsidRPr="002E5957" w:rsidRDefault="002C4664" w:rsidP="004A5358">
            <w:pPr>
              <w:overflowPunct w:val="0"/>
              <w:spacing w:line="48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9C190D4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GSP1D</w:t>
            </w:r>
          </w:p>
        </w:tc>
        <w:tc>
          <w:tcPr>
            <w:tcW w:w="3420" w:type="dxa"/>
          </w:tcPr>
          <w:p w14:paraId="11DE1080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1529-1548</w:t>
            </w:r>
          </w:p>
          <w:p w14:paraId="0F2BBF2B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CGACACCTCTCTTTACGCGGACT</w:t>
            </w:r>
          </w:p>
        </w:tc>
        <w:tc>
          <w:tcPr>
            <w:tcW w:w="3150" w:type="dxa"/>
          </w:tcPr>
          <w:p w14:paraId="1C517EBC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/a</w:t>
            </w:r>
          </w:p>
        </w:tc>
      </w:tr>
      <w:tr w:rsidR="002C4664" w:rsidRPr="002E5957" w14:paraId="3FC4EF59" w14:textId="77777777" w:rsidTr="004A5358">
        <w:tc>
          <w:tcPr>
            <w:tcW w:w="1177" w:type="dxa"/>
            <w:vMerge/>
          </w:tcPr>
          <w:p w14:paraId="7298292B" w14:textId="77777777" w:rsidR="002C4664" w:rsidRPr="002E5957" w:rsidRDefault="002C4664" w:rsidP="004A5358">
            <w:pPr>
              <w:overflowPunct w:val="0"/>
              <w:spacing w:line="480" w:lineRule="auto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527042BE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GSP2D</w:t>
            </w:r>
          </w:p>
        </w:tc>
        <w:tc>
          <w:tcPr>
            <w:tcW w:w="3420" w:type="dxa"/>
          </w:tcPr>
          <w:p w14:paraId="37BD510F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t1633-1652</w:t>
            </w:r>
          </w:p>
          <w:p w14:paraId="74DB84B6" w14:textId="77777777" w:rsidR="002C4664" w:rsidRPr="002E5957" w:rsidRDefault="002C4664" w:rsidP="004A5358">
            <w:pPr>
              <w:overflowPunct w:val="0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CGACCGAATGTTGCCCAAGGTCT</w:t>
            </w:r>
          </w:p>
        </w:tc>
        <w:tc>
          <w:tcPr>
            <w:tcW w:w="3150" w:type="dxa"/>
          </w:tcPr>
          <w:p w14:paraId="247F3946" w14:textId="77777777" w:rsidR="002C4664" w:rsidRPr="002E5957" w:rsidRDefault="002C4664" w:rsidP="004A5358">
            <w:pPr>
              <w:overflowPunct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2E5957">
              <w:rPr>
                <w:rFonts w:ascii="Courier New" w:hAnsi="Courier New" w:cs="Courier New"/>
                <w:kern w:val="0"/>
                <w:sz w:val="20"/>
                <w:szCs w:val="20"/>
              </w:rPr>
              <w:t>n/a</w:t>
            </w:r>
          </w:p>
        </w:tc>
      </w:tr>
    </w:tbl>
    <w:p w14:paraId="011EF6AA" w14:textId="77777777" w:rsidR="002C4664" w:rsidRPr="004F5C6F" w:rsidRDefault="002C4664" w:rsidP="002C4664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1BE97642" w14:textId="77777777" w:rsidR="00870571" w:rsidRDefault="00870571"/>
    <w:sectPr w:rsidR="00870571" w:rsidSect="00EE0482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664"/>
    <w:rsid w:val="002C4664"/>
    <w:rsid w:val="002D579E"/>
    <w:rsid w:val="00870571"/>
    <w:rsid w:val="00C5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9BB2A"/>
  <w15:chartTrackingRefBased/>
  <w15:docId w15:val="{D725EA88-E574-4BC4-9DEE-9D6252C7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66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664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9566724E4CE40BDF07A5AC4B1D0C8" ma:contentTypeVersion="13" ma:contentTypeDescription="Create a new document." ma:contentTypeScope="" ma:versionID="aa502626b0669710656a9cbb5bd72224">
  <xsd:schema xmlns:xsd="http://www.w3.org/2001/XMLSchema" xmlns:xs="http://www.w3.org/2001/XMLSchema" xmlns:p="http://schemas.microsoft.com/office/2006/metadata/properties" xmlns:ns3="1f3e13bd-73c4-4f54-ac1a-b2a892eda8bd" xmlns:ns4="229a58c3-a0ff-4378-9d2b-a262e819a399" targetNamespace="http://schemas.microsoft.com/office/2006/metadata/properties" ma:root="true" ma:fieldsID="5a7606d21040e88e8573f4d55ec88dc0" ns3:_="" ns4:_="">
    <xsd:import namespace="1f3e13bd-73c4-4f54-ac1a-b2a892eda8bd"/>
    <xsd:import namespace="229a58c3-a0ff-4378-9d2b-a262e819a3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e13bd-73c4-4f54-ac1a-b2a892eda8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9a58c3-a0ff-4378-9d2b-a262e819a3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7475CE-3525-4226-B525-B41D7EB3C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3e13bd-73c4-4f54-ac1a-b2a892eda8bd"/>
    <ds:schemaRef ds:uri="229a58c3-a0ff-4378-9d2b-a262e819a3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473299-20C4-4BB1-8190-EC680A7E30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6E7909-475E-43CC-B967-07F23085E597}">
  <ds:schemaRefs>
    <ds:schemaRef ds:uri="229a58c3-a0ff-4378-9d2b-a262e819a399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dcmitype/"/>
    <ds:schemaRef ds:uri="1f3e13bd-73c4-4f54-ac1a-b2a892eda8bd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>UPMC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Haitao</dc:creator>
  <cp:keywords/>
  <dc:description/>
  <cp:lastModifiedBy>Guo, Haitao</cp:lastModifiedBy>
  <cp:revision>3</cp:revision>
  <dcterms:created xsi:type="dcterms:W3CDTF">2020-06-09T20:16:00Z</dcterms:created>
  <dcterms:modified xsi:type="dcterms:W3CDTF">2020-09-2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9566724E4CE40BDF07A5AC4B1D0C8</vt:lpwstr>
  </property>
</Properties>
</file>